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C41B" w14:textId="20778701" w:rsidR="00DA5ABE" w:rsidRPr="00EA09A7" w:rsidRDefault="00B7111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1 </w:t>
      </w:r>
      <w:r w:rsidR="00EA09A7" w:rsidRPr="00EA09A7">
        <w:rPr>
          <w:rFonts w:ascii="Times New Roman" w:hAnsi="Times New Roman"/>
          <w:b/>
          <w:bCs/>
          <w:lang w:val="en-US"/>
        </w:rPr>
        <w:t>Table.</w:t>
      </w:r>
      <w:r w:rsidR="00EA09A7" w:rsidRPr="00EA09A7">
        <w:rPr>
          <w:rFonts w:ascii="Times New Roman" w:hAnsi="Times New Roman"/>
          <w:lang w:val="en-US"/>
        </w:rPr>
        <w:t xml:space="preserve"> </w:t>
      </w:r>
      <w:r w:rsidR="00EA09A7" w:rsidRPr="00EA09A7">
        <w:rPr>
          <w:rFonts w:ascii="Times New Roman" w:hAnsi="Times New Roman"/>
          <w:b/>
          <w:bCs/>
          <w:lang w:val="en-US" w:eastAsia="it-IT"/>
        </w:rPr>
        <w:t>SNOMED codes description.</w:t>
      </w:r>
    </w:p>
    <w:tbl>
      <w:tblPr>
        <w:tblW w:w="5000" w:type="pct"/>
        <w:tblInd w:w="-10" w:type="dxa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01"/>
        <w:gridCol w:w="6917"/>
      </w:tblGrid>
      <w:tr w:rsidR="00674136" w:rsidRPr="00EA09A7" w14:paraId="41610F34" w14:textId="77777777" w:rsidTr="00674136">
        <w:trPr>
          <w:trHeight w:val="233"/>
        </w:trPr>
        <w:tc>
          <w:tcPr>
            <w:tcW w:w="14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EF11" w14:textId="584C4E6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b/>
                <w:bCs/>
                <w:color w:val="000000"/>
                <w:sz w:val="20"/>
                <w:szCs w:val="20"/>
                <w:lang w:val="en-US"/>
              </w:rPr>
              <w:t>Morphologic codes</w:t>
            </w:r>
          </w:p>
        </w:tc>
        <w:tc>
          <w:tcPr>
            <w:tcW w:w="359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0637" w14:textId="41D198FC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Description</w:t>
            </w:r>
          </w:p>
        </w:tc>
      </w:tr>
      <w:tr w:rsidR="00674136" w:rsidRPr="00EA09A7" w14:paraId="69DEC11D" w14:textId="77777777" w:rsidTr="00EA09A7">
        <w:trPr>
          <w:trHeight w:val="150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7B24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140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F0E9" w14:textId="7CB6BED3" w:rsidR="00674136" w:rsidRPr="00EA09A7" w:rsidRDefault="00EA09A7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Adenocarcinoma</w:t>
            </w:r>
            <w:r w:rsidR="00594DFD">
              <w:rPr>
                <w:color w:val="000000"/>
                <w:sz w:val="20"/>
                <w:szCs w:val="20"/>
                <w:lang w:val="en-US"/>
              </w:rPr>
              <w:t>, NOS</w:t>
            </w:r>
          </w:p>
        </w:tc>
      </w:tr>
      <w:tr w:rsidR="00674136" w:rsidRPr="00EA09A7" w14:paraId="18D51571" w14:textId="77777777" w:rsidTr="00EA09A7">
        <w:trPr>
          <w:trHeight w:val="158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4A1F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070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3951" w14:textId="116A5EE4" w:rsidR="00674136" w:rsidRPr="00EA09A7" w:rsidRDefault="009B2840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quamous</w:t>
            </w:r>
            <w:r w:rsidR="00674136" w:rsidRPr="00EA09A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594DFD">
              <w:rPr>
                <w:color w:val="000000"/>
                <w:sz w:val="20"/>
                <w:szCs w:val="20"/>
                <w:lang w:val="en-US"/>
              </w:rPr>
              <w:t xml:space="preserve">cell </w:t>
            </w:r>
            <w:r w:rsidR="00674136" w:rsidRPr="00EA09A7">
              <w:rPr>
                <w:color w:val="000000"/>
                <w:sz w:val="20"/>
                <w:szCs w:val="20"/>
                <w:lang w:val="en-US"/>
              </w:rPr>
              <w:t>carcinoma</w:t>
            </w:r>
            <w:r w:rsidR="00594DFD">
              <w:rPr>
                <w:color w:val="000000"/>
                <w:sz w:val="20"/>
                <w:szCs w:val="20"/>
                <w:lang w:val="en-US"/>
              </w:rPr>
              <w:t>, NOS</w:t>
            </w:r>
          </w:p>
        </w:tc>
      </w:tr>
      <w:tr w:rsidR="00674136" w:rsidRPr="00EA09A7" w14:paraId="05E00DEF" w14:textId="77777777" w:rsidTr="00EA09A7">
        <w:trPr>
          <w:trHeight w:val="143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2AC1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246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11C4" w14:textId="6B0B74A6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Neuroendocrin</w:t>
            </w:r>
            <w:r w:rsidR="009B2840">
              <w:rPr>
                <w:color w:val="000000"/>
                <w:sz w:val="20"/>
                <w:szCs w:val="20"/>
                <w:lang w:val="en-US"/>
              </w:rPr>
              <w:t>e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 xml:space="preserve"> carcinoma</w:t>
            </w:r>
          </w:p>
        </w:tc>
      </w:tr>
      <w:tr w:rsidR="00674136" w:rsidRPr="009B2840" w14:paraId="5BF17442" w14:textId="77777777" w:rsidTr="00EA09A7">
        <w:trPr>
          <w:trHeight w:val="180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BEA3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560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6363" w14:textId="009192D7" w:rsidR="00674136" w:rsidRPr="00EA09A7" w:rsidRDefault="00C06F48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squamous carcinoma</w:t>
            </w:r>
          </w:p>
        </w:tc>
      </w:tr>
      <w:tr w:rsidR="00674136" w:rsidRPr="00EA09A7" w14:paraId="25817CA6" w14:textId="77777777" w:rsidTr="00EA09A7">
        <w:trPr>
          <w:trHeight w:val="188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C392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323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A37D" w14:textId="36449840" w:rsidR="00674136" w:rsidRPr="00EA09A7" w:rsidRDefault="00C06F48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xed cell a</w:t>
            </w:r>
            <w:r w:rsidR="00674136" w:rsidRPr="00EA09A7">
              <w:rPr>
                <w:color w:val="000000"/>
                <w:sz w:val="20"/>
                <w:szCs w:val="20"/>
                <w:lang w:val="en-US"/>
              </w:rPr>
              <w:t>denocarcinoma</w:t>
            </w:r>
            <w:r w:rsidR="009B284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74136" w:rsidRPr="00EA09A7" w14:paraId="63B036F5" w14:textId="77777777" w:rsidTr="00EA09A7">
        <w:trPr>
          <w:trHeight w:val="188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A952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550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67B98" w14:textId="7E6F663B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Acinar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 xml:space="preserve"> cell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 xml:space="preserve"> adenocarcinoma</w:t>
            </w:r>
          </w:p>
        </w:tc>
      </w:tr>
      <w:tr w:rsidR="00674136" w:rsidRPr="00EA09A7" w14:paraId="7CEFA1E0" w14:textId="77777777" w:rsidTr="00EA09A7">
        <w:trPr>
          <w:trHeight w:val="165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31E6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430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E872" w14:textId="0F1A5ED6" w:rsidR="00674136" w:rsidRPr="00EA09A7" w:rsidRDefault="00EA09A7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ucoepidermoid carcinoma</w:t>
            </w:r>
          </w:p>
        </w:tc>
      </w:tr>
      <w:tr w:rsidR="00674136" w:rsidRPr="00EA09A7" w14:paraId="5DEA1BD3" w14:textId="77777777" w:rsidTr="00EA09A7">
        <w:trPr>
          <w:trHeight w:val="180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4646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250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A6EC" w14:textId="1C974F32" w:rsidR="00674136" w:rsidRPr="00EA09A7" w:rsidRDefault="00EA09A7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Bronchiolo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>-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>alveolar adenocarcinoma</w:t>
            </w:r>
          </w:p>
        </w:tc>
      </w:tr>
      <w:tr w:rsidR="00674136" w:rsidRPr="00C06F48" w14:paraId="5B877307" w14:textId="77777777" w:rsidTr="009B2840">
        <w:trPr>
          <w:trHeight w:val="165"/>
        </w:trPr>
        <w:tc>
          <w:tcPr>
            <w:tcW w:w="14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68C6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0033</w:t>
            </w:r>
          </w:p>
        </w:tc>
        <w:tc>
          <w:tcPr>
            <w:tcW w:w="359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5D82" w14:textId="6CC9A629" w:rsidR="00674136" w:rsidRPr="00EA09A7" w:rsidRDefault="00EA09A7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alignant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 xml:space="preserve"> tumor,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>giant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 xml:space="preserve"> cell 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>type</w:t>
            </w:r>
          </w:p>
        </w:tc>
      </w:tr>
      <w:tr w:rsidR="00674136" w:rsidRPr="00EA09A7" w14:paraId="4C69C172" w14:textId="77777777" w:rsidTr="009B2840">
        <w:trPr>
          <w:trHeight w:val="14"/>
        </w:trPr>
        <w:tc>
          <w:tcPr>
            <w:tcW w:w="1404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82BD" w14:textId="77777777" w:rsidR="00674136" w:rsidRPr="00EA09A7" w:rsidRDefault="00674136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M-80123</w:t>
            </w:r>
          </w:p>
        </w:tc>
        <w:tc>
          <w:tcPr>
            <w:tcW w:w="3596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50EB" w14:textId="50CDD585" w:rsidR="00674136" w:rsidRPr="00EA09A7" w:rsidRDefault="009B2840" w:rsidP="00EC740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ge</w:t>
            </w:r>
            <w:r w:rsidR="00EA09A7" w:rsidRPr="00EA09A7">
              <w:rPr>
                <w:color w:val="000000"/>
                <w:sz w:val="20"/>
                <w:szCs w:val="20"/>
                <w:lang w:val="en-US"/>
              </w:rPr>
              <w:t xml:space="preserve"> cell carcinoma</w:t>
            </w:r>
            <w:r>
              <w:rPr>
                <w:color w:val="000000"/>
                <w:sz w:val="20"/>
                <w:szCs w:val="20"/>
                <w:lang w:val="en-US"/>
              </w:rPr>
              <w:t>, NOS</w:t>
            </w:r>
          </w:p>
        </w:tc>
      </w:tr>
      <w:tr w:rsidR="00EA09A7" w:rsidRPr="00594DFD" w14:paraId="048A0ED6" w14:textId="77777777" w:rsidTr="00594DFD">
        <w:trPr>
          <w:trHeight w:val="14"/>
        </w:trPr>
        <w:tc>
          <w:tcPr>
            <w:tcW w:w="1404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617A" w14:textId="4790FBD4" w:rsidR="00EA09A7" w:rsidRPr="00EA09A7" w:rsidRDefault="00EA09A7" w:rsidP="00EA09A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sz w:val="20"/>
                <w:szCs w:val="20"/>
                <w:lang w:val="en-US"/>
              </w:rPr>
              <w:t>M-80463</w: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6562" w14:textId="7C6D6D42" w:rsidR="00EA09A7" w:rsidRPr="00EA09A7" w:rsidRDefault="00EA09A7" w:rsidP="00EA09A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EA09A7">
              <w:rPr>
                <w:color w:val="000000"/>
                <w:sz w:val="20"/>
                <w:szCs w:val="20"/>
                <w:lang w:val="en-US"/>
              </w:rPr>
              <w:t>Non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>-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>small cell lung cancer</w:t>
            </w:r>
            <w:r w:rsidR="00C06F48">
              <w:rPr>
                <w:color w:val="000000"/>
                <w:sz w:val="20"/>
                <w:szCs w:val="20"/>
                <w:lang w:val="en-US"/>
              </w:rPr>
              <w:t>,</w:t>
            </w:r>
            <w:r w:rsidRPr="00EA09A7">
              <w:rPr>
                <w:color w:val="000000"/>
                <w:sz w:val="20"/>
                <w:szCs w:val="20"/>
                <w:lang w:val="en-US"/>
              </w:rPr>
              <w:t xml:space="preserve"> NOS</w:t>
            </w:r>
          </w:p>
        </w:tc>
      </w:tr>
      <w:tr w:rsidR="00594DFD" w:rsidRPr="00594DFD" w14:paraId="0E05B5AB" w14:textId="77777777" w:rsidTr="009B2840">
        <w:trPr>
          <w:trHeight w:val="14"/>
        </w:trPr>
        <w:tc>
          <w:tcPr>
            <w:tcW w:w="140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F8EB" w14:textId="07562EAB" w:rsidR="00594DFD" w:rsidRPr="00EA09A7" w:rsidRDefault="00594DFD" w:rsidP="00EA09A7">
            <w:pPr>
              <w:pStyle w:val="Normale1"/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-8*</w:t>
            </w:r>
          </w:p>
        </w:tc>
        <w:tc>
          <w:tcPr>
            <w:tcW w:w="3596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4A1B" w14:textId="65878620" w:rsidR="00594DFD" w:rsidRPr="00EA09A7" w:rsidRDefault="009000A2" w:rsidP="00EA09A7">
            <w:pPr>
              <w:pStyle w:val="Normale1"/>
              <w:widowControl w:val="0"/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des that represent reportable neoplasms</w:t>
            </w:r>
          </w:p>
        </w:tc>
      </w:tr>
    </w:tbl>
    <w:p w14:paraId="1368F610" w14:textId="77777777" w:rsidR="00EA09A7" w:rsidRDefault="00EA09A7" w:rsidP="00674136">
      <w:pPr>
        <w:rPr>
          <w:rFonts w:ascii="Times New Roman" w:hAnsi="Times New Roman"/>
          <w:sz w:val="16"/>
          <w:szCs w:val="16"/>
          <w:lang w:val="en-US"/>
        </w:rPr>
      </w:pPr>
    </w:p>
    <w:p w14:paraId="23ACD1A8" w14:textId="26909320" w:rsidR="00EA09A7" w:rsidRDefault="00EA09A7" w:rsidP="00674136">
      <w:pPr>
        <w:rPr>
          <w:rFonts w:ascii="Times New Roman" w:hAnsi="Times New Roman"/>
          <w:sz w:val="16"/>
          <w:szCs w:val="16"/>
          <w:lang w:val="en-US"/>
        </w:rPr>
      </w:pPr>
      <w:r w:rsidRPr="00EA09A7">
        <w:rPr>
          <w:rFonts w:ascii="Times New Roman" w:hAnsi="Times New Roman"/>
          <w:sz w:val="16"/>
          <w:szCs w:val="16"/>
          <w:lang w:val="en-US"/>
        </w:rPr>
        <w:t>NOS</w:t>
      </w:r>
      <w:r>
        <w:rPr>
          <w:rFonts w:ascii="Times New Roman" w:hAnsi="Times New Roman"/>
          <w:sz w:val="16"/>
          <w:szCs w:val="16"/>
          <w:lang w:val="en-US"/>
        </w:rPr>
        <w:t>: Not otherwise specified</w:t>
      </w:r>
    </w:p>
    <w:sectPr w:rsidR="00EA09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36"/>
    <w:rsid w:val="00392CBE"/>
    <w:rsid w:val="00594DFD"/>
    <w:rsid w:val="00674136"/>
    <w:rsid w:val="006A58FF"/>
    <w:rsid w:val="00880396"/>
    <w:rsid w:val="009000A2"/>
    <w:rsid w:val="009B2840"/>
    <w:rsid w:val="00B7111C"/>
    <w:rsid w:val="00C06F48"/>
    <w:rsid w:val="00DA5ABE"/>
    <w:rsid w:val="00EA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13E02"/>
  <w15:chartTrackingRefBased/>
  <w15:docId w15:val="{B8B51FCB-C810-7642-BE93-E09FBBC0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13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uiPriority w:val="99"/>
    <w:rsid w:val="0067413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ini</dc:creator>
  <cp:keywords/>
  <dc:description/>
  <cp:lastModifiedBy>chn off30</cp:lastModifiedBy>
  <cp:revision>3</cp:revision>
  <dcterms:created xsi:type="dcterms:W3CDTF">2022-02-21T08:25:00Z</dcterms:created>
  <dcterms:modified xsi:type="dcterms:W3CDTF">2022-06-01T13:16:00Z</dcterms:modified>
</cp:coreProperties>
</file>